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  <w:t xml:space="preserve">Table S3. </w:t>
      </w:r>
    </w:p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819"/>
        <w:gridCol w:w="184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28" w:hanging="0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28" w:hanging="0"/>
              <w:jc w:val="both"/>
              <w:rPr>
                <w:b/>
                <w:b/>
              </w:rPr>
            </w:pPr>
            <w:r>
              <w:rPr>
                <w:b/>
              </w:rPr>
              <w:t>PCR product (bp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1-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/>
            </w:pPr>
            <w:r>
              <w:rPr/>
              <w:t>CACCGGACTATGATCACATTATGAGA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550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1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/>
            </w:pPr>
            <w:r>
              <w:rPr/>
              <w:t>TCTTGAGAAGAGTGTGTTCACACGT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2-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/>
            </w:pPr>
            <w:r>
              <w:rPr>
                <w:kern w:val="2"/>
              </w:rPr>
              <w:t>CACC</w:t>
            </w:r>
            <w:r>
              <w:rPr>
                <w:caps/>
                <w:kern w:val="2"/>
              </w:rPr>
              <w:t>TTCTGCCGCCGTTTATTAGA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486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2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>
                <w:caps/>
                <w:kern w:val="2"/>
              </w:rPr>
              <w:t>TCTTGAGAATAGTGATGTGACTCGT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3-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/>
            </w:pPr>
            <w:r>
              <w:rPr>
                <w:kern w:val="2"/>
              </w:rPr>
              <w:t>CACC</w:t>
            </w:r>
            <w:r>
              <w:rPr>
                <w:caps/>
                <w:kern w:val="2"/>
              </w:rPr>
              <w:t>CATTGCACTGTAGATCATA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597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3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>
                <w:caps/>
                <w:kern w:val="2"/>
              </w:rPr>
              <w:t>GAATAGCGTGTCAAGTAGCTTTGG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4-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/>
            </w:pPr>
            <w:r>
              <w:rPr>
                <w:kern w:val="2"/>
              </w:rPr>
              <w:t>CACC</w:t>
            </w:r>
            <w:r>
              <w:rPr>
                <w:caps/>
                <w:kern w:val="2"/>
              </w:rPr>
              <w:t>CACTGGCTAGTATGCAAGA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614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2,4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>
                <w:caps/>
                <w:kern w:val="2"/>
              </w:rPr>
              <w:t>GGAGATGAATAGCTTGTCCGGT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3,2-F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/>
            </w:pPr>
            <w:r>
              <w:rPr>
                <w:kern w:val="2"/>
              </w:rPr>
              <w:t>CACC</w:t>
            </w:r>
            <w:r>
              <w:rPr>
                <w:caps/>
                <w:kern w:val="2"/>
              </w:rPr>
              <w:t>ATCTTAAACTTACGT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364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3,2-R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>
                <w:caps/>
                <w:kern w:val="2"/>
              </w:rPr>
              <w:t>AACATCCTCCCAAAAGGT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3,3-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/>
            </w:pPr>
            <w:r>
              <w:rPr>
                <w:kern w:val="2"/>
              </w:rPr>
              <w:t>CACC</w:t>
            </w:r>
            <w:r>
              <w:rPr>
                <w:caps/>
                <w:kern w:val="2"/>
              </w:rPr>
              <w:t>agcattgagcctactactgt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233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3,3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>
                <w:caps/>
                <w:kern w:val="2"/>
              </w:rPr>
              <w:t>aatggtaacaacatcctcccaaaaggt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3,4-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0" w:leader="none"/>
              </w:tabs>
              <w:spacing w:before="0" w:after="0"/>
              <w:ind w:right="-39" w:hanging="0"/>
              <w:jc w:val="both"/>
              <w:rPr/>
            </w:pPr>
            <w:r>
              <w:rPr>
                <w:kern w:val="2"/>
              </w:rPr>
              <w:t>CACC</w:t>
            </w:r>
            <w:r>
              <w:rPr>
                <w:caps/>
                <w:kern w:val="2"/>
              </w:rPr>
              <w:t>gaaccaatctttcatttccca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338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CycA3,4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>
                <w:caps/>
                <w:kern w:val="2"/>
              </w:rPr>
              <w:t>cgccattcctctaatggtaatatct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11-PstI-F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TGCAGATCCAAGTTTCTCAATGAAT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512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11-BamHI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GATCCGCTGTTGTTGAAGAACTCTTG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3,1-PstI-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7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TGCAGGTGGTGGGTGGGTGATAACTGA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501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A3,1-BamHI-R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GATCCAATGTTGACATCTTCAAAAAC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12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GTAAGAATCAATCACTAAAGTTTTC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282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12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AGAAGAAACAGGCTTCTTCCAA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13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7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GTTTAGGAAAAAGTTTAATTCA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313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color w:val="000000"/>
                <w:lang w:eastAsia="de-AT"/>
              </w:rPr>
            </w:pPr>
            <w:r>
              <w:rPr/>
              <w:t>B13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TGGAGCAGATGACATAAGAG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color w:val="000000"/>
                <w:lang w:eastAsia="de-AT"/>
              </w:rPr>
            </w:pPr>
            <w:r>
              <w:rPr/>
              <w:t>B14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AAACCCGTCAATTCTACGAT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442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color w:val="000000"/>
                <w:lang w:eastAsia="de-AT"/>
              </w:rPr>
            </w:pPr>
            <w:r>
              <w:rPr/>
              <w:t>B14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rPr>
                <w:caps/>
                <w:kern w:val="2"/>
              </w:rPr>
            </w:pPr>
            <w:r>
              <w:rPr/>
              <w:t>GCTAGCTGCACAAGAAACAGAGAAG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15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CTCTCCTTTTCCCATCTCTT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736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15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GATCTTCTTTGCAGCTAAACAC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1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ATGTCGGGTCAAAAGTGCCTA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467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1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AGAATGATGAGACTCAGACACT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2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CGCACTTTAGTCTAGGGATTG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35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2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GTGAGAATCTGACACAAGAAAG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3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CACTTGTAGGATTACTCA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480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3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AATCAGAAACCCAGCTGGTTCAGT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4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CTTCACCGGAATTGTTTTTG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326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4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CAGCAGAAGAAACCCAGC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5For(Sbf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CGATCTCTCACGTTCTCTCTA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193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25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</w:t>
            </w:r>
            <w:r>
              <w:rPr>
                <w:caps/>
              </w:rPr>
              <w:t>cttattatagtTTTTTCCTCCCT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31-F2-SbfI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CTTGTCGGAGCAATAAGCATT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559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B31Rev(NheI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GCTAGCGAGAGGGAGTTTATCTAAGGGC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DS-SbfI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/>
              <w:t>CCTGCAGGTAACATGAACAACTGT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28" w:hanging="0"/>
              <w:jc w:val="center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  <w:p>
            <w:pPr>
              <w:pStyle w:val="Normal"/>
              <w:spacing w:before="0" w:after="0"/>
              <w:ind w:right="-128" w:hanging="0"/>
              <w:jc w:val="center"/>
              <w:rPr/>
            </w:pPr>
            <w:r>
              <w:rPr/>
              <w:t>468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DS-Xba-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2" w:leader="none"/>
              </w:tabs>
              <w:spacing w:before="0" w:after="0"/>
              <w:ind w:right="-39" w:hanging="0"/>
              <w:jc w:val="both"/>
              <w:rPr>
                <w:caps/>
                <w:kern w:val="2"/>
              </w:rPr>
            </w:pPr>
            <w:r>
              <w:rPr>
                <w:rFonts w:cs="Arial"/>
                <w:color w:val="000000"/>
              </w:rPr>
              <w:t>TCTAGACTGCCCAAGCAACCAGTCCA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aps/>
                <w:kern w:val="2"/>
              </w:rPr>
            </w:pPr>
            <w:r>
              <w:rPr>
                <w:caps/>
                <w:kern w:val="2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0A795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0:21:00Z</dcterms:created>
  <dc:creator>Riha, Karel</dc:creator>
  <dc:description/>
  <dc:language>en-US</dc:language>
  <cp:lastModifiedBy>Riha, Karel</cp:lastModifiedBy>
  <dcterms:modified xsi:type="dcterms:W3CDTF">2013-03-05T10:22:00Z</dcterms:modified>
  <cp:revision>1</cp:revision>
  <dc:subject/>
  <dc:title/>
</cp:coreProperties>
</file>